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24" w:type="dxa"/>
        <w:jc w:val="left"/>
        <w:tblInd w:w="-5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8"/>
        <w:gridCol w:w="470"/>
        <w:gridCol w:w="507"/>
        <w:gridCol w:w="617"/>
        <w:gridCol w:w="935"/>
        <w:gridCol w:w="1387"/>
        <w:gridCol w:w="678"/>
        <w:gridCol w:w="525"/>
        <w:gridCol w:w="678"/>
        <w:gridCol w:w="635"/>
        <w:gridCol w:w="696"/>
        <w:gridCol w:w="849"/>
        <w:gridCol w:w="745"/>
        <w:gridCol w:w="764"/>
      </w:tblGrid>
      <w:tr>
        <w:trPr>
          <w:trHeight w:val="67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</w:r>
          </w:p>
        </w:tc>
        <w:tc>
          <w:tcPr>
            <w:tcW w:w="40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low cytometric analysi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</w:r>
          </w:p>
        </w:tc>
      </w:tr>
      <w:tr>
        <w:trPr>
          <w:trHeight w:val="67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ts.- no.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Sex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g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inet stag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TTP (months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Chromosomal abnormalitie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%PD-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25" w:hanging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FI PD-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%PD-L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FI PD-L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Zap-70%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CD38%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/ΔCt flPD-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Type of sample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ormal karyotyp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.4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.8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6.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.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4.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4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4.27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1), 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7.2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1.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5.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0.9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7.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.3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-2.03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7.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3.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7.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7.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6.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6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-1.68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ormal karyotyp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.2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4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-1.32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7.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.5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2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.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4.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-0.33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ormal karyotyp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3.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09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3.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.9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2.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.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4.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5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21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M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22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M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7p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3.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.2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4.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7.7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3.0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22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M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trisomy 1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1.9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5.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4.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7.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8.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1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25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1.5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.6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4.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.6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5.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.5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26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1), 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29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0.8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2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8.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1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31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1.5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1.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5.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2.5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2.0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7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34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M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trisomy 12,  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6.2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.9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9.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1.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9.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5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36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6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4.0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7.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4.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0.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3.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37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trisomy 12,  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6.1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.0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9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.9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1.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4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40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7p). trisomy 1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4.8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.4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0.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5.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40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M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5.3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3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7.8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0.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.5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42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7.2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0.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2.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0.5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6.8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.8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46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9.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0.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0.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.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0.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0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46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.6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57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2.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58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6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0.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60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7p), 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6.2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.5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8.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.2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1.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.5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62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ormal karyotyp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63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M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2.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.8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65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M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ormal karyotyp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5.1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.3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0.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.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9.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.4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75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q), del(13q), tetra(11q), tetra(12q), tetra(13q), tetra(17p), tetra(11;14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4.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.3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5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.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.1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6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80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5.4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2.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7.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1.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6.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.7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83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5.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85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trisomy 1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8.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3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97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7.8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7.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2.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0.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7.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6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.04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6q), del(11p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0.7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1.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7.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.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.05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M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ormal karyotyp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5.6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.8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0.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4.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1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.08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5.2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.8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3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3.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7.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9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.44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M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1), 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8.8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7.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0.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7.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4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.50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1.5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2.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8.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.6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.1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.31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M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0.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1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.92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0.7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4.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1.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5.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9.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.4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.94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ormal karyotyp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0.7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6.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3.2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4.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.8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.49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2.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.4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7.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5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1.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.6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0.79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M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ormal karyotyp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-3.89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.2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.1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5.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.9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1.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.9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1.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.9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6.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.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6.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4.3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1.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4.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1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K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4.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0.8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6.8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3.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3.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.2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3.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.4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K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7.1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9.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1.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3.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8.1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4.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6.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.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8.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7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3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1.0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2.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4.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.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.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.5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1.2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4.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7.9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4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del(11q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4.2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.2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1.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.7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5.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.9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6.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4.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0.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.2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4.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5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5.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1.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0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7.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0.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3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4.5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31.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6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a.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8.7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45.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8.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0.9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7.3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9.4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  <w:tr>
        <w:trPr>
          <w:trHeight w:val="357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6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B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ormal karyotyp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89.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4.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10.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5.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2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79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n.d.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Cs w:val="18"/>
                <w:lang w:val="en-GB"/>
              </w:rPr>
              <w:t>PBM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Times">
    <w:altName w:val="Times New Roman"/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7z0">
    <w:name w:val="WW8Num7z0"/>
    <w:qFormat/>
    <w:rPr>
      <w:sz w:val="16"/>
      <w:vertAlign w:val="superscript"/>
    </w:rPr>
  </w:style>
  <w:style w:type="character" w:styleId="WW8Num8z0">
    <w:name w:val="WW8Num8z0"/>
    <w:qFormat/>
    <w:rPr/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PlandokumentuZnak">
    <w:name w:val="Plan dokumentu Znak"/>
    <w:qFormat/>
    <w:rPr>
      <w:rFonts w:ascii="Tahoma" w:hAnsi="Tahoma" w:eastAsia="Times New Roman" w:cs="Tahoma"/>
      <w:sz w:val="16"/>
      <w:szCs w:val="16"/>
    </w:rPr>
  </w:style>
  <w:style w:type="character" w:styleId="Jrnl">
    <w:name w:val="jrnl"/>
    <w:qFormat/>
    <w:rPr/>
  </w:style>
  <w:style w:type="character" w:styleId="TekstdymkaZnak">
    <w:name w:val="Tekst dymka Znak"/>
    <w:qFormat/>
    <w:rPr>
      <w:rFonts w:ascii="Tahoma" w:hAnsi="Tahoma" w:eastAsia="Times New Roman" w:cs="Tahoma"/>
      <w:sz w:val="16"/>
      <w:szCs w:val="16"/>
      <w:lang w:val="en-US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eastAsia="Times New Roman"/>
      <w:lang w:val="en-US"/>
    </w:rPr>
  </w:style>
  <w:style w:type="character" w:styleId="TematkomentarzaZnak">
    <w:name w:val="Temat komentarza Znak"/>
    <w:qFormat/>
    <w:rPr>
      <w:rFonts w:eastAsia="Times New Roman"/>
      <w:b/>
      <w:bCs/>
      <w:lang w:val="en-US"/>
    </w:rPr>
  </w:style>
  <w:style w:type="character" w:styleId="Applestylespan">
    <w:name w:val="apple-style-span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NagwekZnak">
    <w:name w:val="Nagłówek Znak"/>
    <w:qFormat/>
    <w:rPr>
      <w:rFonts w:eastAsia="Times New Roman"/>
      <w:lang w:val="en-US"/>
    </w:rPr>
  </w:style>
  <w:style w:type="character" w:styleId="StopkaZnak">
    <w:name w:val="Stopka Znak"/>
    <w:qFormat/>
    <w:rPr>
      <w:rFonts w:eastAsia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Tekstpodstawowywcity2Znak">
    <w:name w:val="Tekst podstawowy wcięty 2 Znak"/>
    <w:qFormat/>
    <w:rPr>
      <w:rFonts w:ascii="Times" w:hAnsi="Times" w:eastAsia="Times" w:cs="Times"/>
      <w:sz w:val="24"/>
      <w:lang w:val="de-DE"/>
    </w:rPr>
  </w:style>
  <w:style w:type="character" w:styleId="MapadokumentuZnak">
    <w:name w:val="Mapa dokumentu Znak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Poprawka">
    <w:name w:val="Poprawka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paragraph" w:styleId="Tekstpodstawowywcity2">
    <w:name w:val="Tekst podstawowy wcięty 2"/>
    <w:basedOn w:val="Normal"/>
    <w:qFormat/>
    <w:pPr>
      <w:spacing w:lineRule="auto" w:line="360" w:before="0" w:after="0"/>
      <w:ind w:left="851" w:hanging="0"/>
      <w:jc w:val="both"/>
    </w:pPr>
    <w:rPr>
      <w:rFonts w:ascii="Times" w:hAnsi="Times" w:eastAsia="Times" w:cs="Times"/>
      <w:sz w:val="24"/>
      <w:szCs w:val="20"/>
      <w:lang w:val="de-DE"/>
    </w:rPr>
  </w:style>
  <w:style w:type="paragraph" w:styleId="Mapadokumentu">
    <w:name w:val="Mapa dokumentu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5:49:00Z</dcterms:created>
  <dc:creator>Dell2</dc:creator>
  <dc:description/>
  <cp:keywords/>
  <dc:language>en-US</dc:language>
  <cp:lastModifiedBy>Dell2</cp:lastModifiedBy>
  <cp:lastPrinted>2012-03-19T14:14:00Z</cp:lastPrinted>
  <dcterms:modified xsi:type="dcterms:W3CDTF">2012-03-30T10:47:00Z</dcterms:modified>
  <cp:revision>5</cp:revision>
  <dc:subject/>
  <dc:title/>
</cp:coreProperties>
</file>